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352F" w14:textId="1793493B" w:rsidR="003D1AD0" w:rsidRDefault="003D1AD0" w:rsidP="003D1AD0">
      <w:pPr>
        <w:pStyle w:val="Caption"/>
        <w:keepNext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90"/>
      </w:tblGrid>
      <w:tr w:rsidR="00E55AFA" w14:paraId="3F5C1D58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154F429" w14:textId="34F8A22A" w:rsidR="00E55AFA" w:rsidRDefault="00E55AFA">
            <w:r>
              <w:t>Poster Characteristic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3278D15" w14:textId="5B72BBED" w:rsidR="00E55AFA" w:rsidRDefault="003E5B46">
            <w:r>
              <w:t>N</w:t>
            </w:r>
            <w:r w:rsidR="00E55AFA">
              <w:t xml:space="preserve"> (% of Total Posts)</w:t>
            </w:r>
          </w:p>
        </w:tc>
      </w:tr>
      <w:tr w:rsidR="00E55AFA" w14:paraId="2016AC8B" w14:textId="77777777" w:rsidTr="003D1AD0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DE9415" w14:textId="69D4D701" w:rsidR="00E55AFA" w:rsidRDefault="00E55AFA">
            <w: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E3BEAC" w14:textId="77777777" w:rsidR="00E55AFA" w:rsidRDefault="00E55AFA"/>
        </w:tc>
      </w:tr>
      <w:tr w:rsidR="00E55AFA" w14:paraId="34B6540D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20E62518" w14:textId="1214B623" w:rsidR="00E55AFA" w:rsidRDefault="00E55AFA" w:rsidP="00E55AFA">
            <w:pPr>
              <w:ind w:left="253"/>
            </w:pPr>
            <w:r>
              <w:t>&lt;2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3829BFF8" w14:textId="5ECC10CC" w:rsidR="00E55AFA" w:rsidRDefault="00E55AFA">
            <w:r>
              <w:t>1</w:t>
            </w:r>
            <w:r w:rsidR="003E5B46">
              <w:t xml:space="preserve"> (0.9%)</w:t>
            </w:r>
          </w:p>
        </w:tc>
      </w:tr>
      <w:tr w:rsidR="00E55AFA" w14:paraId="2A06032C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51C35116" w14:textId="28A4F18C" w:rsidR="00E55AFA" w:rsidRDefault="00E55AFA" w:rsidP="00E55AFA">
            <w:pPr>
              <w:ind w:left="253"/>
            </w:pPr>
            <w:r>
              <w:t>20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4D0A9514" w14:textId="02CB8C2E" w:rsidR="00E55AFA" w:rsidRDefault="00E55AFA">
            <w:r>
              <w:t>22</w:t>
            </w:r>
            <w:r w:rsidR="003E5B46">
              <w:t xml:space="preserve"> (20.6%)</w:t>
            </w:r>
          </w:p>
        </w:tc>
      </w:tr>
      <w:tr w:rsidR="00E55AFA" w14:paraId="4B031EA9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43B47FD5" w14:textId="7F829A5E" w:rsidR="00E55AFA" w:rsidRDefault="00E55AFA" w:rsidP="00E55AFA">
            <w:pPr>
              <w:ind w:left="253"/>
            </w:pPr>
            <w:r>
              <w:t>30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7E98E7D7" w14:textId="34BC9B4D" w:rsidR="00E55AFA" w:rsidRDefault="00E55AFA">
            <w:r>
              <w:t>3</w:t>
            </w:r>
            <w:r w:rsidR="003E5B46">
              <w:t xml:space="preserve"> (2.8%)</w:t>
            </w:r>
          </w:p>
        </w:tc>
      </w:tr>
      <w:tr w:rsidR="00E55AFA" w14:paraId="30BAA177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51BC2777" w14:textId="212D8630" w:rsidR="00E55AFA" w:rsidRDefault="00E55AFA">
            <w:r>
              <w:t>Sexuality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3A42D38D" w14:textId="77777777" w:rsidR="00E55AFA" w:rsidRDefault="00E55AFA"/>
        </w:tc>
      </w:tr>
      <w:tr w:rsidR="00E55AFA" w14:paraId="7C2845A6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60BBCF1A" w14:textId="725E96CE" w:rsidR="00E55AFA" w:rsidRDefault="00E55AFA" w:rsidP="00E55AFA">
            <w:pPr>
              <w:ind w:left="253"/>
            </w:pPr>
            <w:r>
              <w:t>Heterosexual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2005089E" w14:textId="27EFF894" w:rsidR="00E55AFA" w:rsidRDefault="00E55AFA">
            <w:r>
              <w:t>13</w:t>
            </w:r>
            <w:r w:rsidR="003E5B46">
              <w:t xml:space="preserve"> (12.2%)</w:t>
            </w:r>
          </w:p>
        </w:tc>
      </w:tr>
      <w:tr w:rsidR="00E55AFA" w14:paraId="268AFF9B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3EB70F21" w14:textId="4301C210" w:rsidR="00E55AFA" w:rsidRDefault="00E55AFA" w:rsidP="00E55AFA">
            <w:pPr>
              <w:ind w:left="253"/>
            </w:pPr>
            <w:r>
              <w:t>Homosexual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0FCC2A9A" w14:textId="0080EEE0" w:rsidR="00E55AFA" w:rsidRDefault="00E55AFA">
            <w:r>
              <w:t>2</w:t>
            </w:r>
            <w:r w:rsidR="003E5B46">
              <w:t xml:space="preserve"> (1.9%)</w:t>
            </w:r>
          </w:p>
        </w:tc>
      </w:tr>
      <w:tr w:rsidR="00E55AFA" w14:paraId="6E15A11D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5A37C025" w14:textId="0B98C855" w:rsidR="00E55AFA" w:rsidRDefault="00E55AFA" w:rsidP="00E55AFA">
            <w:pPr>
              <w:ind w:left="253"/>
            </w:pPr>
            <w:r>
              <w:t>Asexual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27D33E9C" w14:textId="0B36C014" w:rsidR="00E55AFA" w:rsidRDefault="00E55AFA">
            <w:r>
              <w:t>3</w:t>
            </w:r>
            <w:r w:rsidR="003E5B46">
              <w:t xml:space="preserve"> (2.8%)</w:t>
            </w:r>
          </w:p>
        </w:tc>
      </w:tr>
      <w:tr w:rsidR="00E55AFA" w14:paraId="513C644B" w14:textId="77777777" w:rsidTr="003D1AD0">
        <w:trPr>
          <w:jc w:val="center"/>
        </w:trPr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02D11286" w14:textId="1DBD1E0B" w:rsidR="00E55AFA" w:rsidRDefault="00E55AFA" w:rsidP="00E55AFA">
            <w:pPr>
              <w:ind w:left="253"/>
            </w:pPr>
            <w:r>
              <w:t>Question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</w:tcBorders>
          </w:tcPr>
          <w:p w14:paraId="29C04C50" w14:textId="62D1370E" w:rsidR="00E55AFA" w:rsidRDefault="00E55AFA" w:rsidP="003D1AD0">
            <w:pPr>
              <w:keepNext/>
            </w:pPr>
            <w:r>
              <w:t>1</w:t>
            </w:r>
            <w:r w:rsidR="003E5B46">
              <w:t xml:space="preserve"> (0.9%)</w:t>
            </w:r>
          </w:p>
        </w:tc>
      </w:tr>
    </w:tbl>
    <w:p w14:paraId="03FFECAF" w14:textId="77777777" w:rsidR="003D1AD0" w:rsidRDefault="003D1AD0" w:rsidP="003D1AD0">
      <w:pPr>
        <w:pStyle w:val="Caption"/>
      </w:pPr>
    </w:p>
    <w:p w14:paraId="6DD488D8" w14:textId="57FFFC41" w:rsidR="007C3E4A" w:rsidRPr="003D1AD0" w:rsidRDefault="003D1AD0" w:rsidP="003D1AD0">
      <w:pPr>
        <w:pStyle w:val="Caption"/>
        <w:jc w:val="center"/>
        <w:rPr>
          <w:color w:val="000000" w:themeColor="text1"/>
        </w:rPr>
      </w:pPr>
      <w:r w:rsidRPr="003D1AD0">
        <w:rPr>
          <w:color w:val="000000" w:themeColor="text1"/>
        </w:rPr>
        <w:t>Appendix B. Demographic distribution of Reddit posts.</w:t>
      </w:r>
    </w:p>
    <w:sectPr w:rsidR="007C3E4A" w:rsidRPr="003D1AD0" w:rsidSect="0025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FA"/>
    <w:rsid w:val="0025045C"/>
    <w:rsid w:val="003D1AD0"/>
    <w:rsid w:val="003E5B46"/>
    <w:rsid w:val="00733505"/>
    <w:rsid w:val="007C3E4A"/>
    <w:rsid w:val="009A2E91"/>
    <w:rsid w:val="00E5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E26F4"/>
  <w15:chartTrackingRefBased/>
  <w15:docId w15:val="{6130613E-5863-9844-9380-8F780D01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1AD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Belcher</dc:creator>
  <cp:keywords/>
  <dc:description/>
  <cp:lastModifiedBy>Ronald Belcher</cp:lastModifiedBy>
  <cp:revision>3</cp:revision>
  <dcterms:created xsi:type="dcterms:W3CDTF">2023-01-23T20:16:00Z</dcterms:created>
  <dcterms:modified xsi:type="dcterms:W3CDTF">2023-01-23T20:34:00Z</dcterms:modified>
</cp:coreProperties>
</file>